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1</w:t>
      </w:r>
      <w:r>
        <w:rPr>
          <w:rFonts w:cs="Times New Roman" w:ascii="Times New Roman" w:hAnsi="Times New Roman"/>
        </w:rPr>
        <w:t>. Clinical Studies on CAR-NK Cell Therapy in Hematologic Malignancies</w:t>
      </w:r>
      <w:r>
        <w:rPr>
          <w:rFonts w:cs="Times New Roman" w:ascii="Times New Roman" w:hAnsi="Times New Roman"/>
        </w:rPr>
        <w:t xml:space="preserve"> which </w:t>
      </w:r>
      <w:r>
        <w:rPr>
          <w:rFonts w:cs="Times New Roman" w:ascii="Times New Roman" w:hAnsi="Times New Roman"/>
        </w:rPr>
        <w:t>have been registered on</w:t>
      </w:r>
      <w:bookmarkStart w:id="0" w:name="_Hlk198742162"/>
      <w:r>
        <w:rPr>
          <w:rFonts w:cs="Times New Roman" w:ascii="Times New Roman" w:hAnsi="Times New Roma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</w:rPr>
          <w:t>www.clinicaltrials.gov</w:t>
        </w:r>
      </w:hyperlink>
      <w:bookmarkEnd w:id="0"/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tbl>
      <w:tblPr>
        <w:tblW w:w="1431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417"/>
        <w:gridCol w:w="1559"/>
        <w:gridCol w:w="1134"/>
        <w:gridCol w:w="709"/>
        <w:gridCol w:w="1985"/>
        <w:gridCol w:w="1701"/>
        <w:gridCol w:w="1559"/>
        <w:gridCol w:w="850"/>
        <w:gridCol w:w="2835"/>
      </w:tblGrid>
      <w:tr>
        <w:trPr>
          <w:trHeight w:val="285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 Numb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Tit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Statu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ditio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venti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y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b link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73489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G2D CAR-NK &amp; r/rAM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NKG2D CAR-N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 w:val="18"/>
                  <w:szCs w:val="18"/>
                </w:rPr>
                <w:t>https://www.clinicaltrials.gov/study/</w:t>
              </w:r>
            </w:hyperlink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734898?cond=NCT05734898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94115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inical Study of Anti-CD56-CAR-T in the Treatment of Relapsed/Refractory NK/T Cell Lymphoma /NK Cell Leukem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nodal NK T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-Cell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56 CAR 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941156?cond=NCT05941156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30705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L-1 CAR-NK Cells for Relapsed/Refractory AM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d Adult AM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 AM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anti-CLL-1 CAR 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307054?cond=NCT06307054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6908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inical Trial of CD123-targeted CAR-NK Therapy for Relapse/refractory AML or BPDC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PDCN (blastic Plasmacytoid Dendritic Cell Neoplasm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Anti-CD123 CAR 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690827?cond=NCT0669082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2479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G2D CAR-NK Cell Therapy in Patients With Relapsed or Refractory Acute Myeloid Leukem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minate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fety and Efficac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AR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247957?cond=NCT0524795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2012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ff-the-shelf CD123 CAR-NK for R/R AM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, in Relap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 Refractor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JD123 inj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201247?cond=NCT0620124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57018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-CD19 Universal CAR-NK Cells Therapy Combined With HSCT for B Cell Hematologic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thdra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 UCAR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unm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570188?cond=NCT05570188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63104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Therapy with Anti-CD19 CAR-NK Cells in Patients with Relapsed or Resistant B-AL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 in Relaps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 CD19 CAR 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an, Islamic Republi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631040?cond=NCT06631040&amp;rank=1#contacts-and-locations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6456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-NK Targeted CD19 for r/r B-cell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ult Relapsed/Refractory B-cell Hematologic Malignanci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D19-CAR-N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645601?cond=NCT05645601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82778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d Blood-derived CAR-NK Cells Targeting CD19 for Refractory/relapsed Central Nervous System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rolling By Invitatio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/recurrent Central Nervous System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 CAR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827782?cond=NCT06827782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65403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Study of Universal CD19-Targeted UCAR-NK Cells Combined With HSCT for B Cell Hematologic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Lymphoblastic Leukemia/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 UCAR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unm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654038?cond=NCT05654038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2150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of Anti-CD33/CLL1 CAR-NK in Acute Myeloid Leukem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33/CLL1 CAR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xi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215015?cond=NCT05215015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69684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70-CAR-NK Cell Therapy for T Cell Lymphoma and Acute Myeloid Leukem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d/refractory T-cell Lymphoma|Relapsed/refractory Acute Myeloid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D70 CAR-N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696846?cond=NCT06696846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84270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of Cord Blood-derived CAR NK Cells Targeting CD19/CD70 in Refractory/Relapsed B-cell Non-Hodgkin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 or Relapsed B-cell Non-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dualCAR-NK19/70 cell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842707?cond=NCT0584270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63973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-CD19 CAR NK Cell Therapy for R/R Non-Hodgkin Lymphoma.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 CAR N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639739?cond=NCT04639739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41004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-CD19 CAR-Engineered NK Cells in the Treatment of Relapsed/Refractory B-cell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Lymphocytic Leukemi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Lymphocy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 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AR-NK-CD19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410041?cond=NCT05410041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0085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-CD33 CAR NK Cells in the Treatment of Relapsed/Refractory Acute Myeloid Leukem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kemia, Myeloid, Acut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33 CAR NK cell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Fludarab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ytox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008575?cond=NCT05008575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0046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7 CAR-T Cells for Patients With R/R CD7+ NK/T Cell Lymphoma,T-lymphoblastic Lymphoma and Acute Lymphocytic Leukem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lymphoblastic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/T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Lymphocytic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D7 CAR-T cells infus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004637?cond=NCT0400463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57460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ogenic CD123-CAR-NK Cells in the Treatment of Refractory/Relapsed Acute Myeloid Leukem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 Refractor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 Recurrent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D123-CAR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574608?cond=NCT05574608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6734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Study of Anti-CD19 CAR NK Cells in the Treatment of Relapsed/Refractory Diffuse Large B Cell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use Large B 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 CAR 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673447?cond=NCT0567344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7392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fety and Efficacy of Allogenic CD19-CAR-NK Cells in Treatmenting r/r B-cell Hematologic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Lymphoblas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: allogenic CD19-CAR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739227?cond=NCT0573922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7072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inical Study of Cord Blood-derived IL-10 CD19-CAR NK in the Treatment of Refractory/Relapsed B-cell NH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Non 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 IL10 CAR-N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707259?cond=NCT06707259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26407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-CD7 U-CAR-T Cell Therapy for T/NK Cell Hematologic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D7 UCAR-T cell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Fludarab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ytox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Melphal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264078?cond=NCT04264078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0333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-CAR T Cell Therapy Targeting CD7-positive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Acute Lymphoblas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Acute Lymphoblastic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 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D7-specific CAR gene-engineered T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enzhen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033302?cond=NCT04033302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36927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of Anti-CD22 CAR NK Cells in Relapsed and Refractory B Cell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 B-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22 CAR 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3692767?cond=NCT0369276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36903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of Anti-CD19 CAR NK Cells in Relapsed and Refractory B Cell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 B-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 CAR 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3690310?cond=NCT03690310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0085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-BCMA CAR-NK Cell Therapy for the Relapsed or Refractory Multiple Myel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ple Myeloma, Refractor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BCMA CAR-NK Cell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Fludarab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ytox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008536?cond=NCT05008536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8870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inical Study of HLA Haploidentical CAR-NK Cells Targeting CD19 in the Treatment of Refractory/Relapsed B-cell NH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Non 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 CAR-N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887012?cond=NCT04887012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66715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inical Study of Cord Blood-derived CAR NK Cells Targeting CD19/CD70 in Refractory/Relapsed B-cell Non-Hodgkin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Non 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B du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-NK19/7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667155?cond=NCT05667155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4725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inical Study of Cord Blood-derived CAR-NK Cells Targeting CD19 in the Treatment of Refractory/Relapsed B-cell NH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Non 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 CAR-NK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472558?cond=NCT05472558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62394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X101, Intravenous Allogeneic CAR NK Cells, in Adults With AML or MD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e Not 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d/Refractory AM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, Adul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 Myelodysplastic Syndrom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NKX101 - CAR NK cell therap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ado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623944?cond=NCT04623944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382496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of Anti-CD19/CD22 CAR NK Cells in Relapsed and Refractory B Cell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 B-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19/CD22 CAR 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3824964?cond=NCT03824964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32574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NTI-202: Off-the-shelf Logic Gated CAR NK Cell Therapy in Adults With CD33 and/or FLT3 Blood Cancers Including AML/MD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L/M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33 Expressing Hematological Malignanci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T3 Expressing Hematological Malignanci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SENTI-2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ifornia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325748?cond=NCT06325748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5942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ogeneic Anti-BCMA/GPRC5D Bispecific CAR-NK Cells (ACT-001) in Patients With Relapsed or Refractorymultiple Myel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ple Myel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CT-001 CAR-NK cell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594211?cond=NCT06594211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04509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Evaluate the Safety and Efficacy of Human BCMA Targeted CAR-NK Cells Injection for Subjects With R/R MM or PC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ple Myel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a Cell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Human BCMA targeted CAR-NK cells inj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045091?cond=NCT06045091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11074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 I/II Study of CD5 CAR Engineered IL15-Transduced Cord Blood-Derived NK Cells in Conjunction With Lymphodepleting Chemotherapy for the Management of Relapsed/Refractory Hematological Malignanc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atological Malignanc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Fludarabine Phosph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yclophosphamid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AR.5/IL15-transduced CB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ust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110742?cond=NCT05110742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305633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mbilical &amp; Cord Blood (CB) Derived CAR-Engineered NK Cells for B Lymphoid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Lymphoid Malignancies|Acute Lymphocytic Leukemia|Chronic Lymphocytic Leukemia|Non-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Fludarab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yclophosphamid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Mesn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iC9/CAR.19/IL15-Transduced CB-NK Cell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AP190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ust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3056339?cond=NCT03056339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7966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d Blood Derived Anti-CD19 CAR-Engineered NK Cells for B Lymphoid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Lymphocy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Lymphocytic Leukemi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 Hodgkin's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Fludarabine + Cyclophosphamide + CAR-NK-CD19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796675?cond=NCT04796675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00640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fety and Efficacy of CD123-targeted CAR-NK for Relapsed/Refractory Acute Myeloid Leukemia or Blastic Plasmacytoid Dendritic Cell Neoplas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astic Plasmacytoid Dendritic Cell Neoplasm (BPDCN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 Leukemia|Refractory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D123 targeted CAR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006403?cond=NCT06006403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5635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-CD19 CAR-Engineered NK Cells in the Treatment of Relapsed/Refractory Acute Lymphoblastic Leukem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Lymphoblastic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AR-NK-CD19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563545?cond=NCT05563545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63794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 Clinical Study of NKG2D-CAR-NK Cells for the Treatment of Refractory Recurrent Multiple Myel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ple Myel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NKG2D Chimeric Antigen Receptor NK Cell Inj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6379451?cond=NCT06379451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02067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X019, Intravenous Allogeneic Chimeric Antigen Receptor Natural Killer Cells (CAR NK), in Adults With B-cell Cancer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e Not 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ma, Non-Hodgki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Acute Lymphoblas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 B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ntle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olent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ldenstrom Macroglobulin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Lymphocytic Leukemi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ll Lymphocytic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ressive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-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NKX0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ado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020678?cond=NCT05020678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294416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-pNK Cell Immunotherapy for Relapsed/Refractory CD33+ AM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genous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 With Matu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 Without Matu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L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33 CAR-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2944162?cond=NCT02944162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227458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 T Cells Targeting CD30 Positive Lymphomas (4SCAR30273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ma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ic: Anti-CD30 CAR T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2274584?cond=NCT02274584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74709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uced-T Cell Like NK Cells for B Cell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 Cell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Acute Lymphoblas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Lymphoma Recurr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Lymphoma Refractor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AR-IT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747093?cond=NCT04747093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9950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versal 4SCAR7U Targeting CD7-positive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Acute Lymphoblas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Acute Lymphoblastic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 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Universal CD7-specific CAR gene-engineered T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enzhen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995028?cond=NCT05995028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52683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 1 Study of Autologous CD30.CAR-T in Relapsed or Refractory CD30 Positive Non-Hodgkin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e Not 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aplastic Large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heral T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nodal NK/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use Large B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ary Mediastinal Large B-Cell Lymphoma (PMBCL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D30.CAR-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ifornia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526834?cond=NCT04526834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2088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 Exploratory Clinical Study Evaluating the Safety and Efficacy of Anti CD30 CAR T Cells in Patients With CD30+ Relapsed/Refractory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dgkin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/T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heral T Cell Lymphoma, Unspecifi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ioimmunoblastic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aplastic Large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use Large B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astinal B-Cell Diffuse Large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y Zone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 CD30 CAR-T Cell Inj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208853?cond=NCT05208853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00839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-CD30 CAR-T Therapy in Patients With Refractory/Relapsed Lymphocyte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ult T-Cell Lymphoma/Leuka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aplastic Large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ioimmunoblastic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/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heral T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ic: Anti-CD30 CAR T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han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008394?cond=NCT04008394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35799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.CD19-CD28-zeta-2A-iCasp9-IL15-Transduced Cord Blood NK Cells, High-Dose Chemotherapy, and Stem Cell Transplant in Treating Participants With B-cell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thdra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19 Positiv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ntle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 Diffuse Large B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 Follicular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 B-Cell Non-Hodgkin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 Diffuse Large B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ractory Follicular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edure: Autologous Hematopoietic Stem Cell Transplant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armust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ytarab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Etoposid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Filgrasti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Melphal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Rituxima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Umbilical Cord Blood-derived Natural Killer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ust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3579927?cond=NCT0357992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304944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Cells Expressing a Fully-Human Anti-CD30 Chimeric Antigen Receptor for Treating CD30-Expressing Lymphoma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ma, Large-Cell, Anaplast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teropathy-Associated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ma, Large B-Cell, Diffus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ma, Extranodal NK-T-Cel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ma, T-Cell, Periphera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Tumor Necrosis Factor (TNF) Receptor Superfamily Member 8 (CD30) Chimeric Antigen Receptor (CAR) T cell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yclophosphamid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Fludarabin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thesda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3049449?cond=NCT03049449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4876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ogeneic NK T-Cells Expressing CD19 Specific CAR in B-Cell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L, Relapsed, Adul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LBCL - Diffuse Large B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, Adult B Cel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, Childhoo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L/SL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ic: KUR-5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ifornia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487651?cond=NCT05487651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0924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 I/II Study of CAR.70- Engineered IL15-transduced Cord Blood-derived NK Cells in Conjunction With Lymphodepleting Chemotherapy for the Management of Relapse/Refractory Hematological Malignanc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elodysplastic Syndromes (MDS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 (AML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ple Myel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a Cell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dgkin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Non-Hodgkin's Lymphoma/ T-cell Acute Lymphoblastic Leukme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elodysplastic Syndrome / Chronic Myelomonocy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astic Transformation of Chronic Myeloid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rm Cell Tumor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yclophosphamid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AR.70/IL15-transduced CB-NK cell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Fludarabine phosphat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ust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092451?cond=NCT05092451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27427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-pNK Cell Immunotherapy in CD7 Positive Leukemia and Lymphom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cursor T-Cell Lymphoblastic Leukemia-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Prolymphocy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Large Granular Lymphocy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heral T-cell Lymphoma, NO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ioimmunoblastic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nodal NK/T-cell Lymphoma, Nasal Typ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teropathy-type Intestinal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splenic T-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anti-CD7 CAR-pNK cell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2742727?cond=NCT0274272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213426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Therapy for B-Cell Non-Hodgkin Lymphoma Using CD19 CAR Gene Transduced T Lymphocyt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psed or Refractory B-Cell Non-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Cyclophosphamide or Bendamusti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ic: Dose Level -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ic: Dose Level 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ic: Dose Level 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ic: Dose Level 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chigi, Jap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2134262?cond=NCT02134262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3364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Study of CNTY-101 in Participants With CD19-Positive B-Cell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/R CD19-Positive B-Cell Malignanci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olent Non-Hodgkin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ressive Non-Hodgkin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CNTY-10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IL-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ug: Lymphodepleting Chemotherap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izona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336409?cond=NCT05336409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53778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se-Escalation and Dose-Expansion Study to Evaluate the Safety and Tolerability of Anti-CD7 Allogeneic CAR T-Cells (WU-CART-007) in Patients With CD7+ Hematologic Malignanci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Non-Hodgkin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ioimmunoblastic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teropathy-Associated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morphic Epitheliotropic Intestinal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heral T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aplastic Large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ult T Cell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ult T 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Cell Prolymphocytic Leuk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nodal NK/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formed Mycosis Fungoide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zary Syndro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ary Cutaneous Gamma-Delta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splenic T-cell Lymphom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WU-CART-00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int Louis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5377827?cond=NCT05377827&amp;rank=1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T0448078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7-CART in the Treatment of r / r CD7 Positive Hemolymph System Malignancies on Increasing Dose and Open Label Stud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Lymphoblastic Leukemia/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medullary NK-T-cell Lymphoma, Nasal Typ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heral T-cell Lymphoma, Nonspecif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ioimmunoblastic T-cell Lymphom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teropathy-Associated T-Cell Lympho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aplastic Large Cell Lymphoma, ALK-negativ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cell Lymphoblastic Leukemi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logical: T cell injection targeting CD7 chimeric antigen recepto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zhou, Chi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ttps://www.clinicaltrials.gov/study/NCT04480788?cond=NCT04480788&amp;rank=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EndNoteBibliographyTitle">
    <w:name w:val="EndNote Bibliography Title 字符"/>
    <w:qFormat/>
    <w:rPr>
      <w:rFonts w:ascii="Calibri" w:hAnsi="Calibri" w:cs="Calibri"/>
      <w:sz w:val="20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sz w:val="20"/>
      <w:lang w:val="en-US" w:eastAsia="en-US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Style14">
    <w:name w:val="批注引用"/>
    <w:qFormat/>
    <w:rPr>
      <w:sz w:val="21"/>
      <w:szCs w:val="21"/>
    </w:rPr>
  </w:style>
  <w:style w:type="character" w:styleId="Style15">
    <w:name w:val="批注文字 字符"/>
    <w:basedOn w:val="Style5"/>
    <w:qFormat/>
    <w:rPr/>
  </w:style>
  <w:style w:type="character" w:styleId="Style16">
    <w:name w:val="批注主题 字符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Katexmathml">
    <w:name w:val="katex-mathml"/>
    <w:basedOn w:val="Style5"/>
    <w:qFormat/>
    <w:rPr/>
  </w:style>
  <w:style w:type="character" w:styleId="Mord">
    <w:name w:val="mord"/>
    <w:basedOn w:val="Style5"/>
    <w:qFormat/>
    <w:rPr/>
  </w:style>
  <w:style w:type="character" w:styleId="Mpunct">
    <w:name w:val="mpunct"/>
    <w:basedOn w:val="Style5"/>
    <w:qFormat/>
    <w:rPr/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8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9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0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1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linicaltrials.gov/" TargetMode="External"/><Relationship Id="rId3" Type="http://schemas.openxmlformats.org/officeDocument/2006/relationships/hyperlink" Target="https://www.clinicaltrials.gov/study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6:11:00Z</dcterms:created>
  <dc:creator>Lenovo</dc:creator>
  <dc:description/>
  <cp:keywords/>
  <dc:language>en-US</dc:language>
  <cp:lastModifiedBy>Lenovo</cp:lastModifiedBy>
  <dcterms:modified xsi:type="dcterms:W3CDTF">2025-08-01T06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